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D5F52" w14:textId="23BFB70E" w:rsidR="008875EE" w:rsidRPr="00DC3870" w:rsidRDefault="008875EE" w:rsidP="008875EE">
      <w:pPr>
        <w:jc w:val="center"/>
        <w:rPr>
          <w:rFonts w:ascii="Times New Roman" w:eastAsia="SimSun" w:hAnsi="Times New Roman" w:cs="Times New Roman"/>
        </w:rPr>
      </w:pPr>
      <w:r w:rsidRPr="00DC3870">
        <w:rPr>
          <w:rFonts w:ascii="Times New Roman" w:eastAsia="SimSun" w:hAnsi="Times New Roman" w:cs="Times New Roman"/>
          <w:b/>
          <w:bCs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S</w:t>
      </w:r>
      <w:r w:rsidRPr="00DC3870">
        <w:rPr>
          <w:rFonts w:ascii="Times New Roman" w:eastAsia="SimSun" w:hAnsi="Times New Roman" w:cs="Times New Roman"/>
          <w:b/>
          <w:bCs/>
        </w:rPr>
        <w:t>2</w:t>
      </w:r>
      <w:r w:rsidRPr="00DC3870">
        <w:rPr>
          <w:rFonts w:ascii="Times New Roman" w:eastAsia="SimSun" w:hAnsi="Times New Roman" w:cs="Times New Roman"/>
        </w:rPr>
        <w:t xml:space="preserve"> Sequences of </w:t>
      </w:r>
      <w:r w:rsidRPr="00DC3870">
        <w:rPr>
          <w:rFonts w:ascii="Times New Roman" w:eastAsia="SimSun" w:hAnsi="Times New Roman" w:cs="Times New Roman"/>
          <w:i/>
          <w:iCs/>
        </w:rPr>
        <w:t xml:space="preserve">E. coli </w:t>
      </w:r>
      <w:r w:rsidRPr="00DC3870">
        <w:rPr>
          <w:rFonts w:ascii="Times New Roman" w:eastAsia="SimSun" w:hAnsi="Times New Roman" w:cs="Times New Roman"/>
        </w:rPr>
        <w:t xml:space="preserve">drug resistance–related gene primers used in PCR assays </w:t>
      </w:r>
    </w:p>
    <w:tbl>
      <w:tblPr>
        <w:tblW w:w="908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4091"/>
        <w:gridCol w:w="2288"/>
        <w:gridCol w:w="1003"/>
      </w:tblGrid>
      <w:tr w:rsidR="008875EE" w:rsidRPr="00DC3870" w14:paraId="13FB01CE" w14:textId="77777777" w:rsidTr="00680D6E">
        <w:trPr>
          <w:trHeight w:val="288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A4E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0" w:name="_Hlk125706129"/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232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quence of primer </w:t>
            </w: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~3’)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BAC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ze of product/</w:t>
            </w:r>
            <w:proofErr w:type="spellStart"/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1B9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/°C</w:t>
            </w:r>
          </w:p>
        </w:tc>
      </w:tr>
      <w:tr w:rsidR="008875EE" w:rsidRPr="00DC3870" w14:paraId="5181B661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F80EF6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acC2</w:t>
            </w:r>
          </w:p>
        </w:tc>
        <w:tc>
          <w:tcPr>
            <w:tcW w:w="40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06C819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TGCATACGCGGAAGGCAAT</w:t>
            </w:r>
          </w:p>
        </w:tc>
        <w:tc>
          <w:tcPr>
            <w:tcW w:w="228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B4EC9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E4B85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4</w:t>
            </w:r>
          </w:p>
        </w:tc>
      </w:tr>
      <w:tr w:rsidR="008875EE" w:rsidRPr="00DC3870" w14:paraId="33034F25" w14:textId="77777777" w:rsidTr="00680D6E">
        <w:trPr>
          <w:trHeight w:val="288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E84F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0273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TAACCTGAAGGCTCGCAAG</w:t>
            </w:r>
          </w:p>
        </w:tc>
        <w:tc>
          <w:tcPr>
            <w:tcW w:w="228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C6D2C0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33F6B4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3438D212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1001BC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1" w:name="_Hlk103672198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t(3’)-Ⅰ</w:t>
            </w:r>
          </w:p>
        </w:tc>
        <w:tc>
          <w:tcPr>
            <w:tcW w:w="40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3784C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TAAACATCATGAGGGAAGCG</w:t>
            </w:r>
          </w:p>
        </w:tc>
        <w:tc>
          <w:tcPr>
            <w:tcW w:w="22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8ECAE9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00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AF1AAF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4</w:t>
            </w:r>
          </w:p>
        </w:tc>
      </w:tr>
      <w:tr w:rsidR="008875EE" w:rsidRPr="00DC3870" w14:paraId="72E18667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2DFDE8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61696AD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ACATTATTTGCCGACTACC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2433921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6979709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79AFB9AE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0EE220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(3’)-Ⅱ</w:t>
            </w: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5A9CC6F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TCTGAAACATGGCAAAGGTA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4B89590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6F28577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7</w:t>
            </w:r>
          </w:p>
        </w:tc>
      </w:tr>
      <w:tr w:rsidR="008875EE" w:rsidRPr="00DC3870" w14:paraId="6FBC6F29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5733F6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1154EBC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AGCCGTTTCTGTAATGAAGG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01E5E71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6BDF473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769FDAC6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B0168D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(6’)-</w:t>
            </w: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Ⅰb-cr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701EC33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ATCGATCTCATATCGTCGAGTG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6733CBA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49199CC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9</w:t>
            </w:r>
          </w:p>
        </w:tc>
      </w:tr>
      <w:tr w:rsidR="008875EE" w:rsidRPr="00DC3870" w14:paraId="46EA0019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D98DA6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1BFED69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GTACTCCTGGATCGGTTTCTTCT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1A7A40F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5F1BC1E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0F1B9E3B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A12A8B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(3’)-</w:t>
            </w: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Ⅱe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58DFEC1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GTTCGGCCTGCTGAATCAATTT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2172211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326CB2F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7</w:t>
            </w:r>
          </w:p>
        </w:tc>
      </w:tr>
      <w:tr w:rsidR="008875EE" w:rsidRPr="00DC3870" w14:paraId="514CA839" w14:textId="77777777" w:rsidTr="00680D6E">
        <w:trPr>
          <w:trHeight w:val="288"/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1FCC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9A17E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GACTTCACCGTTTCTTCCAAGC</w:t>
            </w:r>
          </w:p>
        </w:tc>
        <w:tc>
          <w:tcPr>
            <w:tcW w:w="228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3138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61783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1"/>
      <w:tr w:rsidR="008875EE" w:rsidRPr="00DC3870" w14:paraId="14D68190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4DE63E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KPC</w:t>
            </w:r>
            <w:proofErr w:type="spellEnd"/>
          </w:p>
        </w:tc>
        <w:tc>
          <w:tcPr>
            <w:tcW w:w="40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C776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TCCCACTGTGCAGCTCATTC</w:t>
            </w:r>
          </w:p>
        </w:tc>
        <w:tc>
          <w:tcPr>
            <w:tcW w:w="22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D6D915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0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F6EB30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3</w:t>
            </w:r>
          </w:p>
        </w:tc>
      </w:tr>
      <w:tr w:rsidR="008875EE" w:rsidRPr="00DC3870" w14:paraId="42739A5D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435346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0827102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GTCCAGACGGAACGTGGTA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5DA39AB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6873EDB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12AD5E32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7F5B88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IMP-4</w:t>
            </w: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58B5E01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CAATCCATCCCCACGTATGC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546307F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76360D6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7</w:t>
            </w:r>
          </w:p>
        </w:tc>
      </w:tr>
      <w:tr w:rsidR="008875EE" w:rsidRPr="00DC3870" w14:paraId="0F6FE10D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003711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3F17544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TCAAGAGTGATGCGTCTCC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7D09137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603C96B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6EC11164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219640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OXA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331F0BC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ATTGGCGAGGCACGTATGA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14:paraId="4913A3B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14:paraId="117C75D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1</w:t>
            </w:r>
          </w:p>
        </w:tc>
      </w:tr>
      <w:tr w:rsidR="008875EE" w:rsidRPr="00DC3870" w14:paraId="57DF8FE6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FC51F3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484A6A0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GACCCACCAGCCAATCTTA</w:t>
            </w: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ab/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69D15BB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1FB7590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67D4B532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6A05E6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CMY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41521B7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GGAATGAGTTACGAAGAGGCAAT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05F5593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306D2FE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7</w:t>
            </w:r>
          </w:p>
        </w:tc>
      </w:tr>
      <w:tr w:rsidR="008875EE" w:rsidRPr="00DC3870" w14:paraId="5700DAF5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6638230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12A53BB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CAGCCTAATCCCTGGTACATATC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67F0590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0A937BC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3838E9B0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6DCDC6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TEM-1</w:t>
            </w: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71FFDE0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</w:t>
            </w:r>
            <w:r w:rsidRPr="00DC3870">
              <w:t xml:space="preserve"> </w:t>
            </w: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TTCGTGTCGCCCTTATTC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7FF60D2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 w:rsidRPr="00DC3870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1D649F1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9</w:t>
            </w:r>
          </w:p>
        </w:tc>
      </w:tr>
      <w:tr w:rsidR="008875EE" w:rsidRPr="00DC3870" w14:paraId="357F435E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A69C9B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476C8E4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</w:t>
            </w:r>
            <w:r w:rsidRPr="00DC3870">
              <w:t xml:space="preserve"> </w:t>
            </w: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CTATCTCAGCGATCTGTCT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2A9C26E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438DE46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23F5E912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E4836B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SHV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636865A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GCCATTACCATGAGCGATAACA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3710505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kern w:val="0"/>
                <w:sz w:val="22"/>
              </w:rPr>
              <w:t>423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07E62A6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6</w:t>
            </w:r>
          </w:p>
        </w:tc>
      </w:tr>
      <w:tr w:rsidR="008875EE" w:rsidRPr="00DC3870" w14:paraId="76ED8FF8" w14:textId="77777777" w:rsidTr="00680D6E">
        <w:trPr>
          <w:trHeight w:val="288"/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FB12B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A7CC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GGTATCCCGCAGATAAATCACCAC</w:t>
            </w:r>
          </w:p>
        </w:tc>
        <w:tc>
          <w:tcPr>
            <w:tcW w:w="228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62C1C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AFD79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4724AACD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2B9031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CTX-M-1</w:t>
            </w:r>
          </w:p>
        </w:tc>
        <w:tc>
          <w:tcPr>
            <w:tcW w:w="40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B7AB9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GGTGACATGGATGAAAGGCAATAC</w:t>
            </w:r>
          </w:p>
        </w:tc>
        <w:tc>
          <w:tcPr>
            <w:tcW w:w="22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73FC3A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0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442F10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9</w:t>
            </w:r>
          </w:p>
        </w:tc>
      </w:tr>
      <w:tr w:rsidR="008875EE" w:rsidRPr="00DC3870" w14:paraId="0247C8EE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4B942A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323DF14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TGGGTGAAGTAAGTGACCAGAA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0D5D317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4B40714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41EC7BFA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16F4152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CTX-M-9</w:t>
            </w: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2CDC1F9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</w:t>
            </w:r>
            <w:r w:rsidRPr="00DC3870">
              <w:rPr>
                <w:rFonts w:ascii="Times New Roman" w:hAnsi="Times New Roman" w:cs="Times New Roman"/>
                <w:sz w:val="22"/>
              </w:rPr>
              <w:t>CTCATCGATACCGCAGATAATAC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13B5751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335AEAB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9</w:t>
            </w:r>
          </w:p>
        </w:tc>
      </w:tr>
      <w:tr w:rsidR="008875EE" w:rsidRPr="00DC3870" w14:paraId="5F333EC3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85CF07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1081425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</w:t>
            </w:r>
            <w:r w:rsidRPr="00DC3870">
              <w:rPr>
                <w:rFonts w:ascii="Times New Roman" w:hAnsi="Times New Roman" w:cs="Times New Roman"/>
                <w:sz w:val="22"/>
              </w:rPr>
              <w:t>GCTGGGTAAAATAGGTCACCAGA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49DA15C3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4E81A8B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080B5DB1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BFBB27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Qnra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11F9F06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TCTCAAGGGCGCCAACTTT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3C882DE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4F54ECC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2</w:t>
            </w:r>
          </w:p>
        </w:tc>
      </w:tr>
      <w:tr w:rsidR="008875EE" w:rsidRPr="00DC3870" w14:paraId="29F3F52E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715FDE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61BA865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AGGCACAGATCTTGACTCCT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4BC1C33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636B644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0D81ECF2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F11AE5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Qnrb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345933A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GTCGTGCGATGCTGAAAGA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5D1EE8B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05D312B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0</w:t>
            </w:r>
          </w:p>
        </w:tc>
      </w:tr>
      <w:tr w:rsidR="008875EE" w:rsidRPr="00DC3870" w14:paraId="25D9DF42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C6BBA0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5BCDA97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TCGCCAGTCGAAAGTCGAA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7BEC0AA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2961BE9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3554A5B9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2569B2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Qnrs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3F8A04A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</w:t>
            </w:r>
            <w:r w:rsidRPr="00DC3870">
              <w:rPr>
                <w:rFonts w:ascii="Times New Roman" w:hAnsi="Times New Roman" w:cs="Times New Roman"/>
                <w:sz w:val="22"/>
              </w:rPr>
              <w:t>GTCGCAGATCTTCGTGATGC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2CE12EF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55D3B1B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4</w:t>
            </w:r>
          </w:p>
        </w:tc>
      </w:tr>
      <w:tr w:rsidR="008875EE" w:rsidRPr="00DC3870" w14:paraId="3ED5AF77" w14:textId="77777777" w:rsidTr="00680D6E">
        <w:trPr>
          <w:trHeight w:val="288"/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667C8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C51EF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</w:t>
            </w:r>
            <w:r w:rsidRPr="00DC3870">
              <w:rPr>
                <w:rFonts w:ascii="Times New Roman" w:hAnsi="Times New Roman" w:cs="Times New Roman"/>
                <w:sz w:val="22"/>
              </w:rPr>
              <w:t>CTTTCAGTGATGCACCCGCT</w:t>
            </w:r>
          </w:p>
        </w:tc>
        <w:tc>
          <w:tcPr>
            <w:tcW w:w="228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41B93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6BDBA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BBB00DF" w14:textId="77777777" w:rsidR="009062B6" w:rsidRDefault="009062B6">
      <w:r>
        <w:br w:type="page"/>
      </w:r>
      <w:bookmarkStart w:id="2" w:name="_GoBack"/>
      <w:bookmarkEnd w:id="2"/>
    </w:p>
    <w:tbl>
      <w:tblPr>
        <w:tblW w:w="908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4091"/>
        <w:gridCol w:w="2288"/>
        <w:gridCol w:w="1003"/>
      </w:tblGrid>
      <w:tr w:rsidR="008875EE" w:rsidRPr="00DC3870" w14:paraId="7850CF25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6B94B5D" w14:textId="1408ABFF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tA</w:t>
            </w:r>
            <w:proofErr w:type="spellEnd"/>
          </w:p>
        </w:tc>
        <w:tc>
          <w:tcPr>
            <w:tcW w:w="40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8CEE2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CAGCCTTGAACGGCCTCAAT</w:t>
            </w:r>
          </w:p>
        </w:tc>
        <w:tc>
          <w:tcPr>
            <w:tcW w:w="22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29A017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00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9366F1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9</w:t>
            </w:r>
          </w:p>
        </w:tc>
      </w:tr>
      <w:tr w:rsidR="008875EE" w:rsidRPr="00DC3870" w14:paraId="6123F2E5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F27C01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43002F4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TGGGCGAGTGAATGCAGA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7923A916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681AA47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79FF9EC6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B2A259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tB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5AF0E8F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GCAACGGTGTGGGTGCTATT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672761F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6CE72191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.2</w:t>
            </w:r>
          </w:p>
        </w:tc>
      </w:tr>
      <w:tr w:rsidR="008875EE" w:rsidRPr="00DC3870" w14:paraId="7B8B2ED9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E7B0FB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3217783D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ATCCCACCACCAGCCAATAA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496C86F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638189A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76200610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59130D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etM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4E0BAB9B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ACGACTGTTGAACCGAGCA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30C32AA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kern w:val="0"/>
                <w:sz w:val="22"/>
              </w:rPr>
              <w:t>416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4A493917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1</w:t>
            </w:r>
          </w:p>
        </w:tc>
      </w:tr>
      <w:tr w:rsidR="008875EE" w:rsidRPr="00DC3870" w14:paraId="211D156B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595846E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14064A1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GCAACCATAGCGTATCCCT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50558EA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7D4D7F6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0D899153" w14:textId="77777777" w:rsidTr="00680D6E">
        <w:trPr>
          <w:trHeight w:val="288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3CB6789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C387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rmb</w:t>
            </w:r>
            <w:proofErr w:type="spellEnd"/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5D4FDF6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AAGCCATGCGTCTGACATCT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5C3ACE0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56FEF1A8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3</w:t>
            </w:r>
          </w:p>
        </w:tc>
      </w:tr>
      <w:tr w:rsidR="008875EE" w:rsidRPr="00DC3870" w14:paraId="5F9525AC" w14:textId="77777777" w:rsidTr="00680D6E">
        <w:trPr>
          <w:trHeight w:val="288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198E81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  <w:hideMark/>
          </w:tcPr>
          <w:p w14:paraId="120C39AF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R:CTGGAACATCTGTGGTATGGC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14:paraId="7A0DB022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  <w:hideMark/>
          </w:tcPr>
          <w:p w14:paraId="7A2B0614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75EE" w:rsidRPr="00DC3870" w14:paraId="411089ED" w14:textId="77777777" w:rsidTr="00680D6E">
        <w:trPr>
          <w:trHeight w:val="284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7D333C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s rDNA</w:t>
            </w: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7C76B35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F:AGAGTTTGATCCTGGCTCAG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</w:tcPr>
          <w:p w14:paraId="70CAB3E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vAlign w:val="center"/>
          </w:tcPr>
          <w:p w14:paraId="2B644750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DC387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</w:t>
            </w:r>
          </w:p>
        </w:tc>
      </w:tr>
      <w:tr w:rsidR="008875EE" w:rsidRPr="00DC3870" w14:paraId="02D5D9CE" w14:textId="77777777" w:rsidTr="00680D6E">
        <w:trPr>
          <w:trHeight w:val="283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28815F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91" w:type="dxa"/>
            <w:shd w:val="clear" w:color="auto" w:fill="auto"/>
            <w:noWrap/>
            <w:vAlign w:val="center"/>
          </w:tcPr>
          <w:p w14:paraId="29BFD93C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</w:pPr>
            <w:r w:rsidRPr="00DC3870">
              <w:rPr>
                <w:rFonts w:ascii="Times New Roman" w:eastAsia="SimSun" w:hAnsi="Times New Roman" w:cs="Times New Roman" w:hint="eastAsia"/>
                <w:color w:val="222222"/>
                <w:kern w:val="0"/>
                <w:sz w:val="22"/>
              </w:rPr>
              <w:t>R</w:t>
            </w: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:</w:t>
            </w:r>
            <w:r w:rsidRPr="00DC3870">
              <w:t xml:space="preserve"> </w:t>
            </w:r>
            <w:r w:rsidRPr="00DC3870">
              <w:rPr>
                <w:rFonts w:ascii="Times New Roman" w:eastAsia="SimSun" w:hAnsi="Times New Roman" w:cs="Times New Roman"/>
                <w:color w:val="222222"/>
                <w:kern w:val="0"/>
                <w:sz w:val="22"/>
              </w:rPr>
              <w:t>CTTGTGCGGGCCCCCGTCAATTC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</w:tcPr>
          <w:p w14:paraId="3FFD9C3A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  <w:vAlign w:val="center"/>
          </w:tcPr>
          <w:p w14:paraId="7F5F3735" w14:textId="77777777" w:rsidR="008875EE" w:rsidRPr="00DC3870" w:rsidRDefault="008875EE" w:rsidP="00680D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050C49BC" w14:textId="77777777" w:rsidR="0034627A" w:rsidRDefault="0034627A" w:rsidP="009062B6"/>
    <w:sectPr w:rsidR="00346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0CFAF" w14:textId="77777777" w:rsidR="00815C8D" w:rsidRDefault="00815C8D" w:rsidP="008875EE">
      <w:r>
        <w:separator/>
      </w:r>
    </w:p>
  </w:endnote>
  <w:endnote w:type="continuationSeparator" w:id="0">
    <w:p w14:paraId="61FA6261" w14:textId="77777777" w:rsidR="00815C8D" w:rsidRDefault="00815C8D" w:rsidP="00887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80215" w14:textId="77777777" w:rsidR="00815C8D" w:rsidRDefault="00815C8D" w:rsidP="008875EE">
      <w:r>
        <w:separator/>
      </w:r>
    </w:p>
  </w:footnote>
  <w:footnote w:type="continuationSeparator" w:id="0">
    <w:p w14:paraId="382A766D" w14:textId="77777777" w:rsidR="00815C8D" w:rsidRDefault="00815C8D" w:rsidP="00887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B2E"/>
    <w:rsid w:val="0034627A"/>
    <w:rsid w:val="00740B2E"/>
    <w:rsid w:val="00815C8D"/>
    <w:rsid w:val="008875EE"/>
    <w:rsid w:val="0090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D9C7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5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5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5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同 寅超</dc:creator>
  <cp:keywords/>
  <dc:description/>
  <cp:lastModifiedBy>MahalingamK</cp:lastModifiedBy>
  <cp:revision>3</cp:revision>
  <dcterms:created xsi:type="dcterms:W3CDTF">2023-02-03T05:08:00Z</dcterms:created>
  <dcterms:modified xsi:type="dcterms:W3CDTF">2023-03-09T13:29:00Z</dcterms:modified>
</cp:coreProperties>
</file>